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245F2" w14:textId="1B301DAD" w:rsidR="001C2B21" w:rsidRDefault="0071006C">
      <w:pPr>
        <w:rPr>
          <w:rFonts w:ascii="Times New Roman" w:hAnsi="Times New Roman"/>
          <w:b/>
          <w:bCs/>
          <w:sz w:val="24"/>
          <w:szCs w:val="24"/>
        </w:rPr>
      </w:pPr>
      <w:r w:rsidRPr="0071006C">
        <w:rPr>
          <w:rFonts w:ascii="Times New Roman" w:hAnsi="Times New Roman"/>
          <w:b/>
          <w:bCs/>
          <w:sz w:val="24"/>
          <w:szCs w:val="24"/>
        </w:rPr>
        <w:t>Supplementary materials</w:t>
      </w:r>
      <w:r w:rsidR="001C2B21" w:rsidRPr="001C2B21">
        <w:rPr>
          <w:rFonts w:ascii="Times New Roman" w:hAnsi="Times New Roman"/>
          <w:b/>
          <w:bCs/>
          <w:sz w:val="24"/>
          <w:szCs w:val="24"/>
        </w:rPr>
        <w:t xml:space="preserve"> 2</w:t>
      </w:r>
    </w:p>
    <w:p w14:paraId="6A80CA64" w14:textId="77777777" w:rsidR="001C2B21" w:rsidRPr="001C2B21" w:rsidRDefault="001C2B21">
      <w:pPr>
        <w:rPr>
          <w:rFonts w:ascii="Times New Roman" w:hAnsi="Times New Roman"/>
          <w:b/>
          <w:bCs/>
          <w:sz w:val="24"/>
          <w:szCs w:val="24"/>
        </w:rPr>
      </w:pPr>
    </w:p>
    <w:p w14:paraId="48B5E2B7" w14:textId="2A6033CF" w:rsidR="00D91373" w:rsidRPr="00AD3182" w:rsidRDefault="002842F5">
      <w:pPr>
        <w:rPr>
          <w:rFonts w:ascii="Times New Roman" w:hAnsi="Times New Roman"/>
          <w:sz w:val="24"/>
          <w:szCs w:val="24"/>
        </w:rPr>
      </w:pPr>
      <w:r w:rsidRPr="002842F5">
        <w:rPr>
          <w:rFonts w:ascii="Times New Roman" w:hAnsi="Times New Roman"/>
          <w:sz w:val="24"/>
          <w:szCs w:val="24"/>
        </w:rPr>
        <w:t xml:space="preserve">We have carried out quality control on the samples of </w:t>
      </w:r>
      <w:r w:rsidRPr="002842F5">
        <w:rPr>
          <w:rFonts w:ascii="Times New Roman" w:hAnsi="Times New Roman" w:cs="Times New Roman"/>
          <w:sz w:val="24"/>
          <w:szCs w:val="24"/>
        </w:rPr>
        <w:t>Si-Miao-Yong-An-Tang</w:t>
      </w:r>
      <w:r w:rsidRPr="002842F5">
        <w:rPr>
          <w:rFonts w:ascii="Times New Roman" w:hAnsi="Times New Roman"/>
          <w:sz w:val="24"/>
          <w:szCs w:val="24"/>
        </w:rPr>
        <w:t xml:space="preserve">. The following contents are taken as an example to show the chromatogram and detection conditions of the main components of </w:t>
      </w:r>
      <w:r w:rsidRPr="002842F5">
        <w:rPr>
          <w:rFonts w:ascii="Times New Roman" w:hAnsi="Times New Roman" w:cs="Times New Roman"/>
          <w:sz w:val="24"/>
          <w:szCs w:val="24"/>
        </w:rPr>
        <w:t>Si-Miao-Yong-An-Tang</w:t>
      </w:r>
      <w:r w:rsidRPr="002842F5">
        <w:rPr>
          <w:rFonts w:ascii="Times New Roman" w:hAnsi="Times New Roman"/>
          <w:sz w:val="24"/>
          <w:szCs w:val="24"/>
        </w:rPr>
        <w:t>.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The chromatograms of </w:t>
      </w:r>
      <w:r w:rsidR="00AD3182" w:rsidRPr="002842F5">
        <w:rPr>
          <w:rFonts w:ascii="Times New Roman" w:hAnsi="Times New Roman" w:cs="Times New Roman"/>
          <w:sz w:val="24"/>
          <w:szCs w:val="24"/>
        </w:rPr>
        <w:t>Si-Miao-Yong-An-Tang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samples and</w:t>
      </w:r>
      <w:r w:rsidR="00AD3182" w:rsidRPr="0056120A">
        <w:rPr>
          <w:rStyle w:val="jlqj4b"/>
          <w:rFonts w:ascii="Times New Roman" w:hAnsi="Times New Roman"/>
          <w:color w:val="000000"/>
          <w:sz w:val="32"/>
          <w:szCs w:val="32"/>
          <w:lang w:val="en"/>
        </w:rPr>
        <w:t xml:space="preserve"> </w:t>
      </w:r>
      <w:r w:rsidR="0056120A" w:rsidRPr="005612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emical reference standards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are shown in </w:t>
      </w:r>
      <w:r w:rsidR="00AD3182" w:rsidRPr="0056120A">
        <w:rPr>
          <w:rStyle w:val="jlqj4b"/>
          <w:rFonts w:ascii="Times New Roman" w:hAnsi="Times New Roman"/>
          <w:b/>
          <w:bCs/>
          <w:color w:val="000000"/>
          <w:sz w:val="24"/>
          <w:szCs w:val="27"/>
          <w:lang w:val="en"/>
        </w:rPr>
        <w:t>Figure 1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. Six samples of </w:t>
      </w:r>
      <w:r w:rsidR="00AD3182" w:rsidRPr="002842F5">
        <w:rPr>
          <w:rFonts w:ascii="Times New Roman" w:hAnsi="Times New Roman" w:cs="Times New Roman"/>
          <w:sz w:val="24"/>
          <w:szCs w:val="24"/>
        </w:rPr>
        <w:t>Si-Miao-Yong-An-Tang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were prepared in parallel to obtain chlorogenic acid, ferulic acid, isochlorogenic acid A, isochlorogenic acid C and other chemical components.</w:t>
      </w:r>
      <w:r w:rsidR="00AD3182" w:rsidRPr="00AD3182">
        <w:rPr>
          <w:rStyle w:val="viiyi"/>
          <w:rFonts w:ascii="Times New Roman" w:hAnsi="Times New Roman"/>
          <w:color w:val="000000"/>
          <w:sz w:val="24"/>
          <w:szCs w:val="27"/>
          <w:lang w:val="en"/>
        </w:rPr>
        <w:t xml:space="preserve"> 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>The results of the content are shown in</w:t>
      </w:r>
      <w:r w:rsidR="00AD3182" w:rsidRPr="0056120A">
        <w:rPr>
          <w:rStyle w:val="jlqj4b"/>
          <w:rFonts w:ascii="Times New Roman" w:hAnsi="Times New Roman"/>
          <w:b/>
          <w:bCs/>
          <w:color w:val="000000"/>
          <w:sz w:val="24"/>
          <w:szCs w:val="27"/>
          <w:lang w:val="en"/>
        </w:rPr>
        <w:t xml:space="preserve"> Table 1</w:t>
      </w:r>
      <w:r w:rsidR="00AD3182" w:rsidRPr="003535EB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>-</w:t>
      </w:r>
      <w:r w:rsidR="00AD3182" w:rsidRPr="0056120A">
        <w:rPr>
          <w:rStyle w:val="jlqj4b"/>
          <w:rFonts w:ascii="Times New Roman" w:hAnsi="Times New Roman"/>
          <w:b/>
          <w:bCs/>
          <w:color w:val="000000"/>
          <w:sz w:val="24"/>
          <w:szCs w:val="27"/>
          <w:lang w:val="en"/>
        </w:rPr>
        <w:t>4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. </w:t>
      </w:r>
      <w:r w:rsidR="00F60B45" w:rsidRPr="00F60B45">
        <w:rPr>
          <w:rFonts w:ascii="Times New Roman" w:hAnsi="Times New Roman"/>
          <w:color w:val="000000"/>
          <w:sz w:val="24"/>
          <w:szCs w:val="36"/>
        </w:rPr>
        <w:t>The results show that the RSD values of each component we determined are all less than</w:t>
      </w:r>
      <w:r w:rsidR="0027579F">
        <w:rPr>
          <w:rFonts w:ascii="Times New Roman" w:hAnsi="Times New Roman"/>
          <w:color w:val="000000"/>
          <w:sz w:val="24"/>
          <w:szCs w:val="36"/>
        </w:rPr>
        <w:t xml:space="preserve"> 3.0%</w:t>
      </w:r>
      <w:r w:rsidR="00F60B45" w:rsidRPr="00F60B45">
        <w:rPr>
          <w:rFonts w:ascii="Times New Roman" w:hAnsi="Times New Roman"/>
          <w:color w:val="000000"/>
          <w:sz w:val="24"/>
          <w:szCs w:val="36"/>
        </w:rPr>
        <w:t>,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indicating that the quality of </w:t>
      </w:r>
      <w:r w:rsidR="00AD3182" w:rsidRPr="002842F5">
        <w:rPr>
          <w:rFonts w:ascii="Times New Roman" w:hAnsi="Times New Roman" w:cs="Times New Roman"/>
          <w:sz w:val="24"/>
          <w:szCs w:val="24"/>
        </w:rPr>
        <w:t>Si-Miao-Yong-An-Tang</w:t>
      </w:r>
      <w:r w:rsidR="00AD3182" w:rsidRPr="00AD3182">
        <w:rPr>
          <w:rStyle w:val="jlqj4b"/>
          <w:rFonts w:ascii="Times New Roman" w:hAnsi="Times New Roman"/>
          <w:color w:val="000000"/>
          <w:sz w:val="24"/>
          <w:szCs w:val="27"/>
          <w:lang w:val="en"/>
        </w:rPr>
        <w:t xml:space="preserve"> samples is stable.</w:t>
      </w:r>
    </w:p>
    <w:p w14:paraId="0778C0B0" w14:textId="77777777" w:rsidR="00F83069" w:rsidRDefault="00F83069" w:rsidP="002842F5">
      <w:pPr>
        <w:widowControl/>
        <w:wordWrap w:val="0"/>
        <w:rPr>
          <w:rStyle w:val="jlqj4b"/>
          <w:rFonts w:ascii="Times New Roman" w:hAnsi="Times New Roman"/>
          <w:color w:val="000000"/>
          <w:sz w:val="24"/>
          <w:szCs w:val="36"/>
          <w:lang w:val="en"/>
        </w:rPr>
      </w:pPr>
    </w:p>
    <w:p w14:paraId="79CD0A91" w14:textId="4F9AFA14" w:rsidR="00A50909" w:rsidRPr="005E2E96" w:rsidRDefault="00F83069" w:rsidP="002842F5">
      <w:pPr>
        <w:widowControl/>
        <w:wordWrap w:val="0"/>
        <w:rPr>
          <w:rFonts w:ascii="Times New Roman" w:eastAsia="宋体" w:hAnsi="Times New Roman" w:cs="Times New Roman"/>
          <w:sz w:val="24"/>
          <w:szCs w:val="21"/>
        </w:rPr>
      </w:pPr>
      <w:r w:rsidRPr="00F83069">
        <w:rPr>
          <w:rStyle w:val="jlqj4b"/>
          <w:rFonts w:ascii="Times New Roman" w:hAnsi="Times New Roman"/>
          <w:color w:val="000000"/>
          <w:sz w:val="24"/>
          <w:szCs w:val="36"/>
          <w:lang w:val="en"/>
        </w:rPr>
        <w:t>HPLC conditions</w:t>
      </w:r>
      <w:r>
        <w:rPr>
          <w:rFonts w:ascii="Arial" w:eastAsia="宋体" w:hAnsi="Arial" w:cs="Arial" w:hint="eastAsia"/>
          <w:color w:val="222222"/>
          <w:kern w:val="0"/>
          <w:sz w:val="20"/>
          <w:szCs w:val="20"/>
        </w:rPr>
        <w:t>：</w:t>
      </w:r>
      <w:r w:rsidR="00A50909" w:rsidRPr="00A50909">
        <w:rPr>
          <w:rFonts w:ascii="Arial" w:eastAsia="宋体" w:hAnsi="Arial" w:cs="Arial"/>
          <w:color w:val="222222"/>
          <w:kern w:val="0"/>
          <w:sz w:val="20"/>
          <w:szCs w:val="20"/>
        </w:rPr>
        <w:br/>
      </w:r>
      <w:r w:rsidR="005E2E96" w:rsidRPr="005E2E96">
        <w:rPr>
          <w:rFonts w:ascii="Times New Roman" w:hAnsi="Times New Roman"/>
          <w:sz w:val="24"/>
          <w:szCs w:val="24"/>
        </w:rPr>
        <w:t>C</w:t>
      </w:r>
      <w:r w:rsidR="00ED3572" w:rsidRPr="005E2E96">
        <w:rPr>
          <w:rFonts w:ascii="Times New Roman" w:hAnsi="Times New Roman"/>
          <w:sz w:val="24"/>
          <w:szCs w:val="24"/>
        </w:rPr>
        <w:t>hromatographic column</w:t>
      </w:r>
      <w:r w:rsidR="00ED3572" w:rsidRPr="005E2E96">
        <w:rPr>
          <w:rFonts w:ascii="Times New Roman" w:hAnsi="Times New Roman" w:hint="eastAsia"/>
          <w:sz w:val="24"/>
          <w:szCs w:val="24"/>
        </w:rPr>
        <w:t>:</w:t>
      </w:r>
      <w:r w:rsidR="002452CF">
        <w:rPr>
          <w:rFonts w:ascii="Times New Roman" w:hAnsi="Times New Roman"/>
          <w:sz w:val="24"/>
          <w:szCs w:val="24"/>
        </w:rPr>
        <w:t xml:space="preserve"> </w:t>
      </w:r>
      <w:r w:rsidR="00ED3572" w:rsidRPr="005E2E96">
        <w:rPr>
          <w:rFonts w:ascii="Times New Roman" w:hAnsi="Times New Roman" w:hint="eastAsia"/>
          <w:sz w:val="24"/>
          <w:szCs w:val="24"/>
        </w:rPr>
        <w:t xml:space="preserve">DIKMA 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Diamonsi</w:t>
      </w:r>
      <w:r w:rsidR="00ED3572" w:rsidRPr="005E2E96">
        <w:rPr>
          <w:rFonts w:ascii="Times New Roman" w:eastAsia="宋体" w:hAnsi="Times New Roman" w:cs="Times New Roman" w:hint="eastAsia"/>
          <w:sz w:val="24"/>
          <w:szCs w:val="21"/>
        </w:rPr>
        <w:t>l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 xml:space="preserve"> C18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（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200×4.6mm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，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5μm</w:t>
      </w:r>
      <w:r w:rsidR="00ED3572" w:rsidRPr="005E2E96">
        <w:rPr>
          <w:rFonts w:ascii="Times New Roman" w:eastAsia="宋体" w:hAnsi="Times New Roman" w:cs="Times New Roman"/>
          <w:sz w:val="24"/>
          <w:szCs w:val="21"/>
        </w:rPr>
        <w:t>）</w:t>
      </w:r>
    </w:p>
    <w:p w14:paraId="32EFACD7" w14:textId="7B917893" w:rsidR="00ED3572" w:rsidRPr="005E2E96" w:rsidRDefault="005E2E96" w:rsidP="002842F5">
      <w:pPr>
        <w:widowControl/>
        <w:wordWrap w:val="0"/>
        <w:rPr>
          <w:rFonts w:ascii="Times New Roman" w:eastAsia="宋体" w:hAnsi="Times New Roman" w:cs="Times New Roman"/>
          <w:sz w:val="24"/>
        </w:rPr>
      </w:pPr>
      <w:r w:rsidRPr="005E2E96">
        <w:rPr>
          <w:rFonts w:ascii="Times New Roman" w:eastAsia="宋体" w:hAnsi="Times New Roman"/>
          <w:sz w:val="24"/>
          <w:szCs w:val="24"/>
        </w:rPr>
        <w:t>C</w:t>
      </w:r>
      <w:r w:rsidR="00ED3572" w:rsidRPr="005E2E96">
        <w:rPr>
          <w:rFonts w:ascii="Times New Roman" w:eastAsia="宋体" w:hAnsi="Times New Roman"/>
          <w:sz w:val="24"/>
          <w:szCs w:val="24"/>
        </w:rPr>
        <w:t>olumn temperature:</w:t>
      </w:r>
      <w:r w:rsidR="00ED3572" w:rsidRPr="005E2E96">
        <w:rPr>
          <w:rFonts w:ascii="Times New Roman" w:eastAsia="宋体" w:hAnsi="Times New Roman" w:cs="Times New Roman"/>
          <w:sz w:val="24"/>
        </w:rPr>
        <w:t xml:space="preserve"> 30℃</w:t>
      </w:r>
    </w:p>
    <w:p w14:paraId="6477C07D" w14:textId="620E91EB" w:rsidR="00430FA0" w:rsidRPr="005E2E96" w:rsidRDefault="00DA6057" w:rsidP="002842F5">
      <w:pPr>
        <w:widowControl/>
        <w:wordWrap w:val="0"/>
        <w:rPr>
          <w:rFonts w:ascii="Times New Roman" w:eastAsia="宋体" w:hAnsi="Times New Roman"/>
          <w:sz w:val="24"/>
          <w:szCs w:val="24"/>
        </w:rPr>
      </w:pPr>
      <w:r w:rsidRPr="005E2E96">
        <w:rPr>
          <w:rFonts w:ascii="Times New Roman" w:eastAsia="宋体" w:hAnsi="Times New Roman"/>
          <w:sz w:val="24"/>
          <w:szCs w:val="24"/>
        </w:rPr>
        <w:t>Injection volume:</w:t>
      </w:r>
      <w:r w:rsidR="00041157">
        <w:rPr>
          <w:rFonts w:ascii="Times New Roman" w:eastAsia="宋体" w:hAnsi="Times New Roman"/>
          <w:sz w:val="24"/>
          <w:szCs w:val="24"/>
        </w:rPr>
        <w:t xml:space="preserve"> </w:t>
      </w:r>
      <w:r w:rsidRPr="005E2E96">
        <w:rPr>
          <w:rFonts w:ascii="Times New Roman" w:eastAsia="宋体" w:hAnsi="Times New Roman" w:hint="eastAsia"/>
          <w:sz w:val="24"/>
        </w:rPr>
        <w:t>20</w:t>
      </w:r>
      <w:r w:rsidRPr="005E2E96">
        <w:rPr>
          <w:rFonts w:ascii="Times New Roman" w:eastAsia="宋体" w:hAnsi="Times New Roman" w:hint="eastAsia"/>
          <w:sz w:val="24"/>
        </w:rPr>
        <w:sym w:font="Symbol" w:char="F06D"/>
      </w:r>
      <w:r w:rsidRPr="005E2E96">
        <w:rPr>
          <w:rFonts w:ascii="Times New Roman" w:eastAsia="宋体" w:hAnsi="Times New Roman" w:cs="Times New Roman"/>
          <w:sz w:val="24"/>
        </w:rPr>
        <w:t>L</w:t>
      </w:r>
    </w:p>
    <w:p w14:paraId="69E5D745" w14:textId="51435196" w:rsidR="00DA6057" w:rsidRDefault="00DA6057" w:rsidP="002842F5">
      <w:pPr>
        <w:rPr>
          <w:rFonts w:ascii="Times New Roman" w:eastAsia="宋体" w:hAnsi="Times New Roman" w:cs="Times New Roman"/>
          <w:sz w:val="24"/>
        </w:rPr>
      </w:pPr>
      <w:r w:rsidRPr="005E2E96">
        <w:rPr>
          <w:rFonts w:ascii="Times New Roman" w:eastAsia="宋体" w:hAnsi="Times New Roman"/>
          <w:sz w:val="24"/>
          <w:szCs w:val="24"/>
        </w:rPr>
        <w:t>Detection wavelength:</w:t>
      </w:r>
      <w:r w:rsidRPr="005E2E96">
        <w:rPr>
          <w:rFonts w:ascii="Times New Roman" w:eastAsia="宋体" w:hAnsi="Times New Roman" w:cs="Times New Roman"/>
          <w:sz w:val="24"/>
        </w:rPr>
        <w:t xml:space="preserve"> 3</w:t>
      </w:r>
      <w:r w:rsidRPr="005E2E96">
        <w:rPr>
          <w:rFonts w:ascii="Times New Roman" w:eastAsia="宋体" w:hAnsi="Times New Roman" w:cs="Times New Roman" w:hint="eastAsia"/>
          <w:sz w:val="24"/>
        </w:rPr>
        <w:t>2</w:t>
      </w:r>
      <w:r w:rsidRPr="005E2E96">
        <w:rPr>
          <w:rFonts w:ascii="Times New Roman" w:eastAsia="宋体" w:hAnsi="Times New Roman" w:cs="Times New Roman"/>
          <w:sz w:val="24"/>
        </w:rPr>
        <w:t>7,316nm</w:t>
      </w:r>
    </w:p>
    <w:p w14:paraId="1E9DC947" w14:textId="62653999" w:rsidR="00FE61F2" w:rsidRPr="005E2E96" w:rsidRDefault="00FE61F2" w:rsidP="002842F5">
      <w:pPr>
        <w:rPr>
          <w:rFonts w:ascii="Times New Roman" w:eastAsia="宋体" w:hAnsi="Times New Roman"/>
          <w:sz w:val="24"/>
        </w:rPr>
      </w:pPr>
      <w:r w:rsidRPr="00FE61F2">
        <w:rPr>
          <w:rFonts w:ascii="Times New Roman" w:eastAsia="宋体" w:hAnsi="Times New Roman"/>
          <w:sz w:val="24"/>
        </w:rPr>
        <w:t>Flow rate:</w:t>
      </w:r>
      <w:r w:rsidRPr="00FE61F2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1m</w:t>
      </w:r>
      <w:r>
        <w:rPr>
          <w:rFonts w:ascii="Times New Roman" w:eastAsia="宋体" w:hAnsi="Times New Roman"/>
          <w:sz w:val="24"/>
        </w:rPr>
        <w:t>L/min</w:t>
      </w:r>
    </w:p>
    <w:p w14:paraId="709F550E" w14:textId="6400C69A" w:rsidR="00DA6057" w:rsidRPr="005E2E96" w:rsidRDefault="005E2E96" w:rsidP="002842F5">
      <w:pPr>
        <w:widowControl/>
        <w:wordWrap w:val="0"/>
        <w:rPr>
          <w:rFonts w:ascii="Times New Roman" w:hAnsi="Times New Roman"/>
          <w:sz w:val="24"/>
          <w:szCs w:val="24"/>
        </w:rPr>
      </w:pPr>
      <w:r w:rsidRPr="005E2E96">
        <w:rPr>
          <w:rFonts w:ascii="Times New Roman" w:eastAsia="宋体" w:hAnsi="Times New Roman"/>
          <w:sz w:val="24"/>
          <w:szCs w:val="24"/>
        </w:rPr>
        <w:t>M</w:t>
      </w:r>
      <w:r w:rsidR="00DA6057" w:rsidRPr="005E2E96">
        <w:rPr>
          <w:rFonts w:ascii="Times New Roman" w:eastAsia="宋体" w:hAnsi="Times New Roman"/>
          <w:sz w:val="24"/>
          <w:szCs w:val="24"/>
        </w:rPr>
        <w:t>obile phase:</w:t>
      </w:r>
      <w:r w:rsidR="00041157">
        <w:rPr>
          <w:rFonts w:ascii="Times New Roman" w:eastAsia="宋体" w:hAnsi="Times New Roman"/>
          <w:sz w:val="24"/>
          <w:szCs w:val="24"/>
        </w:rPr>
        <w:t xml:space="preserve"> </w:t>
      </w:r>
      <w:r w:rsidR="00DA6057" w:rsidRPr="005E2E96">
        <w:rPr>
          <w:rFonts w:ascii="Times New Roman" w:eastAsia="宋体" w:hAnsi="Times New Roman"/>
          <w:sz w:val="24"/>
          <w:szCs w:val="24"/>
        </w:rPr>
        <w:t xml:space="preserve">acetonitrile (A), </w:t>
      </w:r>
      <w:r w:rsidR="00DA6057" w:rsidRPr="005E2E96">
        <w:rPr>
          <w:rFonts w:ascii="Times New Roman" w:eastAsia="宋体" w:hAnsi="Times New Roman" w:hint="eastAsia"/>
          <w:sz w:val="24"/>
          <w:szCs w:val="24"/>
        </w:rPr>
        <w:t>water</w:t>
      </w:r>
      <w:r w:rsidR="00DA6057" w:rsidRPr="005E2E96">
        <w:rPr>
          <w:rFonts w:ascii="Times New Roman" w:eastAsia="宋体" w:hAnsi="Times New Roman"/>
          <w:sz w:val="24"/>
          <w:szCs w:val="24"/>
        </w:rPr>
        <w:t xml:space="preserve"> with 0.05% phosphoric acid</w:t>
      </w:r>
      <w:r w:rsidRPr="005E2E96">
        <w:rPr>
          <w:rFonts w:ascii="Times New Roman" w:eastAsia="宋体" w:hAnsi="Times New Roman"/>
          <w:sz w:val="24"/>
          <w:szCs w:val="24"/>
        </w:rPr>
        <w:t xml:space="preserve"> (B)</w:t>
      </w:r>
      <w:r w:rsidR="00DA6057" w:rsidRPr="005E2E96">
        <w:rPr>
          <w:rFonts w:ascii="Times New Roman" w:eastAsia="宋体" w:hAnsi="Times New Roman"/>
          <w:sz w:val="24"/>
          <w:szCs w:val="24"/>
        </w:rPr>
        <w:t>.</w:t>
      </w:r>
      <w:r w:rsidR="00DA6057" w:rsidRPr="005E2E96">
        <w:rPr>
          <w:rFonts w:ascii="Times New Roman" w:hAnsi="Times New Roman"/>
          <w:sz w:val="24"/>
          <w:szCs w:val="24"/>
        </w:rPr>
        <w:t xml:space="preserve"> </w:t>
      </w:r>
    </w:p>
    <w:p w14:paraId="344461E6" w14:textId="524FD74E" w:rsidR="00ED3572" w:rsidRPr="005E2E96" w:rsidRDefault="00430FA0" w:rsidP="002842F5">
      <w:pPr>
        <w:widowControl/>
        <w:wordWrap w:val="0"/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</w:pPr>
      <w:r w:rsidRPr="005E2E96">
        <w:rPr>
          <w:rFonts w:ascii="Times New Roman" w:eastAsia="宋体" w:hAnsi="Times New Roman"/>
          <w:sz w:val="24"/>
          <w:szCs w:val="24"/>
        </w:rPr>
        <w:t>The gradient was as follows: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0~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min</w:t>
      </w:r>
      <w:r w:rsidRPr="005E2E96">
        <w:rPr>
          <w:rFonts w:ascii="Times New Roman" w:eastAsia="宋体" w:hAnsi="Times New Roman"/>
          <w:sz w:val="24"/>
          <w:szCs w:val="24"/>
        </w:rPr>
        <w:t>, 1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1%A</w:t>
      </w:r>
      <w:r w:rsidRPr="005E2E96">
        <w:rPr>
          <w:rFonts w:ascii="Times New Roman" w:eastAsia="宋体" w:hAnsi="Times New Roman"/>
          <w:sz w:val="24"/>
          <w:szCs w:val="24"/>
        </w:rPr>
        <w:t xml:space="preserve">; 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~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min</w:t>
      </w:r>
      <w:r w:rsidRPr="005E2E96">
        <w:rPr>
          <w:rFonts w:ascii="Times New Roman" w:eastAsia="宋体" w:hAnsi="Times New Roman"/>
          <w:sz w:val="24"/>
          <w:szCs w:val="24"/>
        </w:rPr>
        <w:t>,11-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21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%A</w:t>
      </w:r>
      <w:r w:rsidRPr="005E2E96">
        <w:rPr>
          <w:rFonts w:ascii="Times New Roman" w:eastAsia="宋体" w:hAnsi="Times New Roman"/>
          <w:sz w:val="24"/>
          <w:szCs w:val="24"/>
        </w:rPr>
        <w:t xml:space="preserve">; 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8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~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19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min</w:t>
      </w:r>
      <w:r w:rsidRPr="005E2E96">
        <w:rPr>
          <w:rFonts w:ascii="Times New Roman" w:eastAsia="宋体" w:hAnsi="Times New Roman"/>
          <w:sz w:val="24"/>
          <w:szCs w:val="24"/>
        </w:rPr>
        <w:t xml:space="preserve">, 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21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-</w:t>
      </w:r>
      <w:r w:rsidRPr="005E2E96">
        <w:rPr>
          <w:rFonts w:ascii="Times New Roman" w:eastAsia="宋体" w:hAnsi="Times New Roman" w:cs="Times New Roman"/>
          <w:kern w:val="0"/>
          <w:sz w:val="24"/>
          <w:szCs w:val="24"/>
        </w:rPr>
        <w:t>26</w:t>
      </w:r>
      <w:r w:rsidRPr="005E2E96">
        <w:rPr>
          <w:rFonts w:ascii="Times New Roman" w:eastAsia="宋体" w:hAnsi="Times New Roman" w:cs="Times New Roman" w:hint="eastAsia"/>
          <w:kern w:val="0"/>
          <w:sz w:val="24"/>
          <w:szCs w:val="24"/>
        </w:rPr>
        <w:t>%A</w:t>
      </w:r>
      <w:r w:rsidRPr="005E2E96">
        <w:rPr>
          <w:rFonts w:ascii="Times New Roman" w:eastAsia="宋体" w:hAnsi="Times New Roman"/>
          <w:sz w:val="24"/>
          <w:szCs w:val="24"/>
        </w:rPr>
        <w:t xml:space="preserve">; </w:t>
      </w:r>
    </w:p>
    <w:p w14:paraId="25730720" w14:textId="0CB49EF3" w:rsidR="00ED3572" w:rsidRPr="005E2E96" w:rsidRDefault="00ED3572">
      <w:pPr>
        <w:rPr>
          <w:rFonts w:ascii="Times New Roman" w:hAnsi="Times New Roman"/>
        </w:rPr>
      </w:pPr>
    </w:p>
    <w:p w14:paraId="1C670F0B" w14:textId="222E77BD" w:rsidR="00ED3572" w:rsidRDefault="00B1036B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9D07E2A" wp14:editId="022F007B">
                <wp:simplePos x="0" y="0"/>
                <wp:positionH relativeFrom="column">
                  <wp:posOffset>-737152</wp:posOffset>
                </wp:positionH>
                <wp:positionV relativeFrom="paragraph">
                  <wp:posOffset>148811</wp:posOffset>
                </wp:positionV>
                <wp:extent cx="6479540" cy="2936930"/>
                <wp:effectExtent l="0" t="0" r="0" b="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9540" cy="2936930"/>
                          <a:chOff x="0" y="0"/>
                          <a:chExt cx="6479540" cy="2936930"/>
                        </a:xfrm>
                      </wpg:grpSpPr>
                      <pic:pic xmlns:pic="http://schemas.openxmlformats.org/drawingml/2006/picture">
                        <pic:nvPicPr>
                          <pic:cNvPr id="238" name="图片 23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5" r="250"/>
                          <a:stretch/>
                        </pic:blipFill>
                        <pic:spPr bwMode="auto">
                          <a:xfrm>
                            <a:off x="0" y="0"/>
                            <a:ext cx="6479540" cy="143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9" name="图片 23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11" r="255"/>
                          <a:stretch/>
                        </pic:blipFill>
                        <pic:spPr bwMode="auto">
                          <a:xfrm>
                            <a:off x="0" y="1464365"/>
                            <a:ext cx="6479540" cy="1472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835" y="1630017"/>
                            <a:ext cx="2213113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BBD6C6" w14:textId="0DE5EB91" w:rsidR="0009373E" w:rsidRDefault="0009373E">
                              <w:r w:rsidRPr="0009373E">
                                <w:rPr>
                                  <w:rFonts w:ascii="Times New Roman" w:hAnsi="Times New Roman" w:cs="Times New Roman"/>
                                </w:rPr>
                                <w:t>Sample of S</w:t>
                              </w:r>
                              <w:r w:rsidRPr="00566ABE">
                                <w:rPr>
                                  <w:rFonts w:ascii="Times New Roman" w:hAnsi="Times New Roman" w:cs="Times New Roman"/>
                                </w:rPr>
                                <w:t>i-Miao-Yong-An-Ta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835" y="132522"/>
                            <a:ext cx="1941444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26A737" w14:textId="59D112B2" w:rsidR="0009373E" w:rsidRPr="0009373E" w:rsidRDefault="0009373E" w:rsidP="0009373E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4"/>
                                </w:rPr>
                              </w:pPr>
                              <w:r w:rsidRPr="0009373E">
                                <w:rPr>
                                  <w:rFonts w:ascii="Times New Roman" w:hAnsi="Times New Roman" w:cs="Times New Roman"/>
                                  <w:color w:val="222222"/>
                                  <w:szCs w:val="21"/>
                                  <w:shd w:val="clear" w:color="auto" w:fill="FFFFFF"/>
                                </w:rPr>
                                <w:t>Chemical reference standar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0" y="205409"/>
                            <a:ext cx="1271905" cy="2978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4B1C1A" w14:textId="391B01E2" w:rsidR="0009373E" w:rsidRPr="00A50909" w:rsidRDefault="0009373E" w:rsidP="0009373E">
                              <w:pPr>
                                <w:widowControl/>
                                <w:wordWrap w:val="0"/>
                                <w:spacing w:line="293" w:lineRule="atLeast"/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</w:pPr>
                              <w:r w:rsidRPr="00A50909"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  <w:t>Chlorogenic acid</w:t>
                              </w:r>
                            </w:p>
                            <w:p w14:paraId="2BBD61A4" w14:textId="0F1E6068" w:rsidR="0009373E" w:rsidRDefault="0009373E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文本框 3"/>
                        <wps:cNvSpPr txBox="1">
                          <a:spLocks noChangeArrowheads="1"/>
                        </wps:cNvSpPr>
                        <wps:spPr bwMode="auto">
                          <a:xfrm>
                            <a:off x="4055165" y="841513"/>
                            <a:ext cx="887730" cy="278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89B154" w14:textId="63FCA18A" w:rsidR="00A50909" w:rsidRPr="00A50909" w:rsidRDefault="00A50909" w:rsidP="00A50909">
                              <w:pPr>
                                <w:widowControl/>
                                <w:wordWrap w:val="0"/>
                                <w:spacing w:line="293" w:lineRule="atLeast"/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A50909"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  <w:t>Ferulic acid</w:t>
                              </w:r>
                            </w:p>
                            <w:p w14:paraId="18FF5B4D" w14:textId="77777777" w:rsidR="00A50909" w:rsidRDefault="00A50909" w:rsidP="00A5090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文本框 4"/>
                        <wps:cNvSpPr txBox="1">
                          <a:spLocks noChangeArrowheads="1"/>
                        </wps:cNvSpPr>
                        <wps:spPr bwMode="auto">
                          <a:xfrm>
                            <a:off x="4346713" y="530087"/>
                            <a:ext cx="1443990" cy="291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E98FCF" w14:textId="44E39145" w:rsidR="00A50909" w:rsidRPr="00A50909" w:rsidRDefault="00A50909" w:rsidP="00A50909">
                              <w:pPr>
                                <w:widowControl/>
                                <w:wordWrap w:val="0"/>
                                <w:spacing w:line="293" w:lineRule="atLeast"/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</w:pPr>
                              <w:r w:rsidRPr="00A50909"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  <w:t>Isochlorogenic acid A</w:t>
                              </w:r>
                            </w:p>
                            <w:p w14:paraId="02625F15" w14:textId="04824E1B" w:rsidR="00A50909" w:rsidRDefault="00A50909" w:rsidP="00A5090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文本框 6"/>
                        <wps:cNvSpPr txBox="1">
                          <a:spLocks noChangeArrowheads="1"/>
                        </wps:cNvSpPr>
                        <wps:spPr bwMode="auto">
                          <a:xfrm>
                            <a:off x="4896679" y="265043"/>
                            <a:ext cx="1443990" cy="291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0E667A" w14:textId="2AE721F7" w:rsidR="00A50909" w:rsidRPr="00A50909" w:rsidRDefault="00A50909" w:rsidP="00A50909">
                              <w:pPr>
                                <w:widowControl/>
                                <w:wordWrap w:val="0"/>
                                <w:spacing w:line="293" w:lineRule="atLeast"/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</w:pPr>
                              <w:r w:rsidRPr="00A50909"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  <w:t xml:space="preserve">Isochlorogenic acid 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222222"/>
                                  <w:kern w:val="0"/>
                                  <w:szCs w:val="21"/>
                                </w:rPr>
                                <w:t>C</w:t>
                              </w:r>
                            </w:p>
                            <w:p w14:paraId="447E5267" w14:textId="77777777" w:rsidR="00A50909" w:rsidRDefault="00A50909" w:rsidP="00A50909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直接箭头连接符 7"/>
                        <wps:cNvCnPr/>
                        <wps:spPr>
                          <a:xfrm flipH="1" flipV="1">
                            <a:off x="5225498" y="773596"/>
                            <a:ext cx="79513" cy="2650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箭头连接符 8"/>
                        <wps:cNvCnPr/>
                        <wps:spPr>
                          <a:xfrm flipV="1">
                            <a:off x="5822674" y="548309"/>
                            <a:ext cx="45719" cy="3395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D07E2A" id="组合 9" o:spid="_x0000_s1026" style="position:absolute;left:0;text-align:left;margin-left:-58.05pt;margin-top:11.7pt;width:510.2pt;height:231.25pt;z-index:251675648" coordsize="64795,293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38" o:spid="_x0000_s1027" type="#_x0000_t75" style="position:absolute;width:64795;height:143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">
                  <v:imagedata r:id="rId9" o:title="" croptop="6891f" cropright="164f"/>
                </v:shape>
                <v:shape id="图片 239" o:spid="_x0000_s1028" type="#_x0000_t75" style="position:absolute;top:14643;width:64795;height:147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">
                  <v:imagedata r:id="rId10" o:title="" croptop="5512f" cropright="16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9" type="#_x0000_t202" style="position:absolute;left:5168;top:16300;width:22131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4EBBD6C6" w14:textId="0DE5EB91" w:rsidR="0009373E" w:rsidRDefault="0009373E">
                        <w:r w:rsidRPr="0009373E">
                          <w:rPr>
                            <w:rFonts w:ascii="Times New Roman" w:hAnsi="Times New Roman" w:cs="Times New Roman"/>
                          </w:rPr>
                          <w:t>Sample of S</w:t>
                        </w:r>
                        <w:r w:rsidRPr="00566ABE">
                          <w:rPr>
                            <w:rFonts w:ascii="Times New Roman" w:hAnsi="Times New Roman" w:cs="Times New Roman"/>
                          </w:rPr>
                          <w:t>i-Miao-Yong-An-Tang</w:t>
                        </w:r>
                      </w:p>
                    </w:txbxContent>
                  </v:textbox>
                </v:shape>
                <v:shape id="文本框 2" o:spid="_x0000_s1030" type="#_x0000_t202" style="position:absolute;left:5168;top:1325;width:19414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4326A737" w14:textId="59D112B2" w:rsidR="0009373E" w:rsidRPr="0009373E" w:rsidRDefault="0009373E" w:rsidP="0009373E">
                        <w:pPr>
                          <w:rPr>
                            <w:rFonts w:ascii="Times New Roman" w:hAnsi="Times New Roman" w:cs="Times New Roman"/>
                            <w:sz w:val="22"/>
                            <w:szCs w:val="24"/>
                          </w:rPr>
                        </w:pPr>
                        <w:r w:rsidRPr="0009373E">
                          <w:rPr>
                            <w:rFonts w:ascii="Times New Roman" w:hAnsi="Times New Roman" w:cs="Times New Roman"/>
                            <w:color w:val="222222"/>
                            <w:szCs w:val="21"/>
                            <w:shd w:val="clear" w:color="auto" w:fill="FFFFFF"/>
                          </w:rPr>
                          <w:t>Chemical reference standards</w:t>
                        </w:r>
                      </w:p>
                    </w:txbxContent>
                  </v:textbox>
                </v:shape>
                <v:shape id="文本框 2" o:spid="_x0000_s1031" type="#_x0000_t202" style="position:absolute;left:30480;top:2054;width:12719;height:2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064B1C1A" w14:textId="391B01E2" w:rsidR="0009373E" w:rsidRPr="00A50909" w:rsidRDefault="0009373E" w:rsidP="0009373E">
                        <w:pPr>
                          <w:widowControl/>
                          <w:wordWrap w:val="0"/>
                          <w:spacing w:line="293" w:lineRule="atLeast"/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</w:pPr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>Chlorogenic acid</w:t>
                        </w:r>
                      </w:p>
                      <w:p w14:paraId="2BBD61A4" w14:textId="0F1E6068" w:rsidR="0009373E" w:rsidRDefault="0009373E"/>
                    </w:txbxContent>
                  </v:textbox>
                </v:shape>
                <v:shape id="文本框 3" o:spid="_x0000_s1032" type="#_x0000_t202" style="position:absolute;left:40551;top:8415;width:8877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7289B154" w14:textId="63FCA18A" w:rsidR="00A50909" w:rsidRPr="00A50909" w:rsidRDefault="00A50909" w:rsidP="00A50909">
                        <w:pPr>
                          <w:widowControl/>
                          <w:wordWrap w:val="0"/>
                          <w:spacing w:line="293" w:lineRule="atLeast"/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 w:val="20"/>
                            <w:szCs w:val="20"/>
                          </w:rPr>
                        </w:pPr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>Ferulic acid</w:t>
                        </w:r>
                      </w:p>
                      <w:p w14:paraId="18FF5B4D" w14:textId="77777777" w:rsidR="00A50909" w:rsidRDefault="00A50909" w:rsidP="00A50909"/>
                    </w:txbxContent>
                  </v:textbox>
                </v:shape>
                <v:shape id="文本框 4" o:spid="_x0000_s1033" type="#_x0000_t202" style="position:absolute;left:43467;top:5300;width:14440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26E98FCF" w14:textId="44E39145" w:rsidR="00A50909" w:rsidRPr="00A50909" w:rsidRDefault="00A50909" w:rsidP="00A50909">
                        <w:pPr>
                          <w:widowControl/>
                          <w:wordWrap w:val="0"/>
                          <w:spacing w:line="293" w:lineRule="atLeast"/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</w:pPr>
                        <w:proofErr w:type="spellStart"/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>Isochlorogenic</w:t>
                        </w:r>
                        <w:proofErr w:type="spellEnd"/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 xml:space="preserve"> acid A</w:t>
                        </w:r>
                      </w:p>
                      <w:p w14:paraId="02625F15" w14:textId="04824E1B" w:rsidR="00A50909" w:rsidRDefault="00A50909" w:rsidP="00A50909"/>
                    </w:txbxContent>
                  </v:textbox>
                </v:shape>
                <v:shape id="文本框 6" o:spid="_x0000_s1034" type="#_x0000_t202" style="position:absolute;left:48966;top:2650;width:14440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750E667A" w14:textId="2AE721F7" w:rsidR="00A50909" w:rsidRPr="00A50909" w:rsidRDefault="00A50909" w:rsidP="00A50909">
                        <w:pPr>
                          <w:widowControl/>
                          <w:wordWrap w:val="0"/>
                          <w:spacing w:line="293" w:lineRule="atLeast"/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</w:pPr>
                        <w:proofErr w:type="spellStart"/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>Isochlorogenic</w:t>
                        </w:r>
                        <w:proofErr w:type="spellEnd"/>
                        <w:r w:rsidRPr="00A50909"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 xml:space="preserve"> acid 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222222"/>
                            <w:kern w:val="0"/>
                            <w:szCs w:val="21"/>
                          </w:rPr>
                          <w:t>C</w:t>
                        </w:r>
                      </w:p>
                      <w:p w14:paraId="447E5267" w14:textId="77777777" w:rsidR="00A50909" w:rsidRDefault="00A50909" w:rsidP="00A50909"/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35" type="#_x0000_t32" style="position:absolute;left:52254;top:7735;width:796;height:265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" strokecolor="#4472c4 [3204]" strokeweight=".5pt">
                  <v:stroke endarrow="block" joinstyle="miter"/>
                </v:shape>
                <v:shape id="直接箭头连接符 8" o:spid="_x0000_s1036" type="#_x0000_t32" style="position:absolute;left:58226;top:5483;width:457;height:33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" strokecolor="#4472c4 [3204]" strokeweight=".5pt">
                  <v:stroke endarrow="block" joinstyle="miter"/>
                </v:shape>
              </v:group>
            </w:pict>
          </mc:Fallback>
        </mc:AlternateContent>
      </w:r>
    </w:p>
    <w:p w14:paraId="00A2AF37" w14:textId="46E4E28A" w:rsidR="00B1036B" w:rsidRDefault="00B1036B"/>
    <w:p w14:paraId="438BD2ED" w14:textId="261E8141" w:rsidR="00B1036B" w:rsidRDefault="00B1036B"/>
    <w:p w14:paraId="19B31BC0" w14:textId="7610E454" w:rsidR="00B1036B" w:rsidRDefault="00B1036B"/>
    <w:p w14:paraId="31C7E6EC" w14:textId="7AEA6BC7" w:rsidR="00B1036B" w:rsidRDefault="00B1036B"/>
    <w:p w14:paraId="6428BCE6" w14:textId="573169AE" w:rsidR="00B1036B" w:rsidRDefault="00B1036B"/>
    <w:p w14:paraId="7D47CFC8" w14:textId="6CE539C1" w:rsidR="00B1036B" w:rsidRDefault="00B1036B"/>
    <w:p w14:paraId="2B221C04" w14:textId="4F642317" w:rsidR="00B1036B" w:rsidRDefault="00B1036B"/>
    <w:p w14:paraId="5ACF1C77" w14:textId="6E327E91" w:rsidR="00B1036B" w:rsidRDefault="00B1036B"/>
    <w:p w14:paraId="1D5DDD5B" w14:textId="08896F2B" w:rsidR="00B1036B" w:rsidRDefault="00B1036B"/>
    <w:p w14:paraId="1F1D8539" w14:textId="4A1A187B" w:rsidR="00B1036B" w:rsidRDefault="00B1036B"/>
    <w:p w14:paraId="0E0D27DC" w14:textId="2E8F970B" w:rsidR="00B1036B" w:rsidRDefault="00B1036B"/>
    <w:p w14:paraId="1BB4DBE4" w14:textId="107FFD3D" w:rsidR="00B1036B" w:rsidRDefault="00B1036B"/>
    <w:p w14:paraId="1BF2F8D0" w14:textId="0D43E311" w:rsidR="00B1036B" w:rsidRDefault="00B1036B"/>
    <w:p w14:paraId="58E3A192" w14:textId="2FBA3AA7" w:rsidR="00B1036B" w:rsidRDefault="00B1036B"/>
    <w:p w14:paraId="1668DFA1" w14:textId="5057D77D" w:rsidR="00B1036B" w:rsidRDefault="00B1036B"/>
    <w:p w14:paraId="26BC7648" w14:textId="49574D76" w:rsidR="00ED3572" w:rsidRPr="00D37689" w:rsidRDefault="00D37689">
      <w:pPr>
        <w:rPr>
          <w:rFonts w:ascii="ti" w:hAnsi="ti" w:hint="eastAsia"/>
          <w:sz w:val="18"/>
        </w:rPr>
      </w:pPr>
      <w:r w:rsidRPr="0056120A">
        <w:rPr>
          <w:rStyle w:val="jlqj4b"/>
          <w:rFonts w:ascii="Times New Roman" w:hAnsi="Times New Roman"/>
          <w:b/>
          <w:bCs/>
          <w:color w:val="000000"/>
          <w:sz w:val="24"/>
          <w:szCs w:val="27"/>
          <w:lang w:val="en"/>
        </w:rPr>
        <w:t>Figure 1</w:t>
      </w:r>
      <w:r>
        <w:rPr>
          <w:rStyle w:val="jlqj4b"/>
          <w:rFonts w:ascii="Times New Roman" w:hAnsi="Times New Roman"/>
          <w:b/>
          <w:bCs/>
          <w:color w:val="000000"/>
          <w:sz w:val="24"/>
          <w:szCs w:val="27"/>
          <w:lang w:val="en"/>
        </w:rPr>
        <w:t xml:space="preserve"> </w:t>
      </w:r>
      <w:r w:rsidRPr="00D37689">
        <w:rPr>
          <w:rStyle w:val="jlqj4b"/>
          <w:rFonts w:ascii="Times New Roman" w:hAnsi="Times New Roman" w:cs="Times New Roman"/>
          <w:color w:val="000000"/>
          <w:szCs w:val="44"/>
          <w:lang w:val="en"/>
        </w:rPr>
        <w:t xml:space="preserve">Sample quality control chromatogram of </w:t>
      </w:r>
      <w:r w:rsidRPr="00D37689">
        <w:rPr>
          <w:rFonts w:ascii="Times New Roman" w:hAnsi="Times New Roman" w:cs="Times New Roman"/>
          <w:szCs w:val="21"/>
        </w:rPr>
        <w:t>Si-Miao-Yong-An-Tang</w:t>
      </w:r>
    </w:p>
    <w:p w14:paraId="37F4C337" w14:textId="43F1F8DC" w:rsidR="00861296" w:rsidRDefault="00861296"/>
    <w:p w14:paraId="34E4EEA2" w14:textId="4DA3871B" w:rsidR="00861296" w:rsidRDefault="00861296"/>
    <w:p w14:paraId="1582F0E0" w14:textId="5B5F8196" w:rsidR="00861296" w:rsidRDefault="00861296"/>
    <w:p w14:paraId="79FB4AE1" w14:textId="38748F74" w:rsidR="00861296" w:rsidRDefault="00861296"/>
    <w:p w14:paraId="6AB01667" w14:textId="00584F47" w:rsidR="00861296" w:rsidRDefault="00861296"/>
    <w:p w14:paraId="798BF1A8" w14:textId="77777777" w:rsidR="00D37689" w:rsidRDefault="00D37689">
      <w:pPr>
        <w:rPr>
          <w:rFonts w:ascii="Times New Roman" w:hAnsi="Times New Roman"/>
        </w:rPr>
      </w:pPr>
    </w:p>
    <w:p w14:paraId="4F6AEB66" w14:textId="35437FD5" w:rsidR="00772098" w:rsidRPr="000611F5" w:rsidRDefault="00A75179">
      <w:pPr>
        <w:rPr>
          <w:rFonts w:ascii="Times New Roman" w:hAnsi="Times New Roman"/>
        </w:rPr>
      </w:pPr>
      <w:r w:rsidRPr="002452CF"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</w:rPr>
        <w:t xml:space="preserve"> </w:t>
      </w:r>
      <w:r w:rsidR="00C70C63" w:rsidRPr="000611F5">
        <w:rPr>
          <w:rFonts w:ascii="Times New Roman" w:hAnsi="Times New Roman"/>
        </w:rPr>
        <w:t>Chlorogenic acid content table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77"/>
        <w:gridCol w:w="1860"/>
        <w:gridCol w:w="2723"/>
        <w:gridCol w:w="2012"/>
      </w:tblGrid>
      <w:tr w:rsidR="00EF5204" w:rsidRPr="000611F5" w14:paraId="355373B7" w14:textId="77777777" w:rsidTr="00F672D5">
        <w:trPr>
          <w:trHeight w:val="454"/>
          <w:jc w:val="center"/>
        </w:trPr>
        <w:tc>
          <w:tcPr>
            <w:tcW w:w="1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D81DC" w14:textId="33D44D82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Serial number</w:t>
            </w:r>
          </w:p>
        </w:tc>
        <w:tc>
          <w:tcPr>
            <w:tcW w:w="10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BB702" w14:textId="5CE5CD95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content (%)</w:t>
            </w:r>
          </w:p>
        </w:tc>
        <w:tc>
          <w:tcPr>
            <w:tcW w:w="1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87249" w14:textId="68FE4044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Average content</w:t>
            </w:r>
            <w:r w:rsidR="00A7517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7517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A7517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53AF4" w14:textId="7CF46883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RSD</w:t>
            </w:r>
            <w:r w:rsidR="00A7517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EF5204" w:rsidRPr="000611F5" w14:paraId="4AEDF2F9" w14:textId="77777777" w:rsidTr="008120A0">
        <w:trPr>
          <w:trHeight w:val="365"/>
          <w:jc w:val="center"/>
        </w:trPr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AFB7C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EB33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15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F1A47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FFDF2" w14:textId="2DFDD76A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1</w:t>
            </w:r>
            <w:r w:rsidR="003B42A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EF5204" w:rsidRPr="000611F5" w14:paraId="7766F274" w14:textId="77777777" w:rsidTr="008120A0">
        <w:trPr>
          <w:trHeight w:val="269"/>
          <w:jc w:val="center"/>
        </w:trPr>
        <w:tc>
          <w:tcPr>
            <w:tcW w:w="1365" w:type="pct"/>
            <w:shd w:val="clear" w:color="auto" w:fill="auto"/>
            <w:vAlign w:val="center"/>
          </w:tcPr>
          <w:p w14:paraId="258F0DE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7C162445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1501" w:type="pct"/>
            <w:vMerge/>
            <w:shd w:val="clear" w:color="auto" w:fill="auto"/>
            <w:vAlign w:val="center"/>
          </w:tcPr>
          <w:p w14:paraId="787A6FD6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0" w:type="pct"/>
            <w:vMerge/>
            <w:shd w:val="clear" w:color="auto" w:fill="auto"/>
            <w:vAlign w:val="center"/>
          </w:tcPr>
          <w:p w14:paraId="0C215FDA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EF5204" w:rsidRPr="000611F5" w14:paraId="64505CC3" w14:textId="77777777" w:rsidTr="008120A0">
        <w:trPr>
          <w:trHeight w:val="288"/>
          <w:jc w:val="center"/>
        </w:trPr>
        <w:tc>
          <w:tcPr>
            <w:tcW w:w="1365" w:type="pct"/>
            <w:shd w:val="clear" w:color="auto" w:fill="auto"/>
            <w:vAlign w:val="center"/>
          </w:tcPr>
          <w:p w14:paraId="43703830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43286094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38</w:t>
            </w:r>
          </w:p>
        </w:tc>
        <w:tc>
          <w:tcPr>
            <w:tcW w:w="1501" w:type="pct"/>
            <w:vMerge/>
            <w:shd w:val="clear" w:color="auto" w:fill="auto"/>
            <w:vAlign w:val="center"/>
          </w:tcPr>
          <w:p w14:paraId="7F0DF11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0" w:type="pct"/>
            <w:vMerge/>
            <w:shd w:val="clear" w:color="auto" w:fill="auto"/>
            <w:vAlign w:val="center"/>
          </w:tcPr>
          <w:p w14:paraId="54E8068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F5204" w:rsidRPr="000611F5" w14:paraId="24835806" w14:textId="77777777" w:rsidTr="008120A0">
        <w:trPr>
          <w:trHeight w:val="288"/>
          <w:jc w:val="center"/>
        </w:trPr>
        <w:tc>
          <w:tcPr>
            <w:tcW w:w="1365" w:type="pct"/>
            <w:shd w:val="clear" w:color="auto" w:fill="auto"/>
            <w:vAlign w:val="center"/>
          </w:tcPr>
          <w:p w14:paraId="7A03833F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73CF02F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38</w:t>
            </w:r>
          </w:p>
        </w:tc>
        <w:tc>
          <w:tcPr>
            <w:tcW w:w="1501" w:type="pct"/>
            <w:vMerge/>
            <w:shd w:val="clear" w:color="auto" w:fill="auto"/>
            <w:vAlign w:val="center"/>
          </w:tcPr>
          <w:p w14:paraId="67B2B4E5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0" w:type="pct"/>
            <w:vMerge/>
            <w:shd w:val="clear" w:color="auto" w:fill="auto"/>
            <w:vAlign w:val="center"/>
          </w:tcPr>
          <w:p w14:paraId="4DD2A150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F5204" w:rsidRPr="000611F5" w14:paraId="5888A5B7" w14:textId="77777777" w:rsidTr="008120A0">
        <w:trPr>
          <w:trHeight w:val="288"/>
          <w:jc w:val="center"/>
        </w:trPr>
        <w:tc>
          <w:tcPr>
            <w:tcW w:w="1365" w:type="pct"/>
            <w:shd w:val="clear" w:color="auto" w:fill="auto"/>
            <w:vAlign w:val="center"/>
          </w:tcPr>
          <w:p w14:paraId="5DD4AF7A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435CB83B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  <w:tc>
          <w:tcPr>
            <w:tcW w:w="1501" w:type="pct"/>
            <w:vMerge/>
            <w:shd w:val="clear" w:color="auto" w:fill="auto"/>
            <w:vAlign w:val="center"/>
          </w:tcPr>
          <w:p w14:paraId="57149243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0" w:type="pct"/>
            <w:vMerge/>
            <w:shd w:val="clear" w:color="auto" w:fill="auto"/>
            <w:vAlign w:val="center"/>
          </w:tcPr>
          <w:p w14:paraId="4B3C0495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F5204" w:rsidRPr="000611F5" w14:paraId="5D5AD8A9" w14:textId="77777777" w:rsidTr="008120A0">
        <w:trPr>
          <w:trHeight w:val="76"/>
          <w:jc w:val="center"/>
        </w:trPr>
        <w:tc>
          <w:tcPr>
            <w:tcW w:w="1365" w:type="pct"/>
            <w:shd w:val="clear" w:color="auto" w:fill="auto"/>
            <w:vAlign w:val="center"/>
          </w:tcPr>
          <w:p w14:paraId="0D4A324D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25" w:type="pct"/>
            <w:shd w:val="clear" w:color="auto" w:fill="auto"/>
            <w:vAlign w:val="center"/>
          </w:tcPr>
          <w:p w14:paraId="72787F1F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1501" w:type="pct"/>
            <w:vMerge/>
            <w:shd w:val="clear" w:color="auto" w:fill="auto"/>
            <w:vAlign w:val="center"/>
          </w:tcPr>
          <w:p w14:paraId="13B1CF96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0" w:type="pct"/>
            <w:vMerge/>
            <w:shd w:val="clear" w:color="auto" w:fill="auto"/>
            <w:vAlign w:val="center"/>
          </w:tcPr>
          <w:p w14:paraId="277562C5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969AE68" w14:textId="77777777" w:rsidR="00EF5204" w:rsidRDefault="00EF5204" w:rsidP="00C70C63">
      <w:pPr>
        <w:widowControl/>
        <w:wordWrap w:val="0"/>
        <w:spacing w:line="293" w:lineRule="atLeast"/>
        <w:rPr>
          <w:rFonts w:ascii="Times New Roman" w:hAnsi="Times New Roman"/>
        </w:rPr>
      </w:pPr>
    </w:p>
    <w:p w14:paraId="5006AEC1" w14:textId="5CC33F8B" w:rsidR="00C70C63" w:rsidRPr="000611F5" w:rsidRDefault="00A75179" w:rsidP="00C70C63">
      <w:pPr>
        <w:widowControl/>
        <w:wordWrap w:val="0"/>
        <w:spacing w:line="293" w:lineRule="atLeast"/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</w:pPr>
      <w:r w:rsidRPr="002452CF">
        <w:rPr>
          <w:rFonts w:ascii="Times New Roman" w:hAnsi="Times New Roman"/>
          <w:b/>
          <w:bCs/>
        </w:rPr>
        <w:t>Table 2</w:t>
      </w:r>
      <w:r>
        <w:rPr>
          <w:rFonts w:ascii="Times New Roman" w:hAnsi="Times New Roman"/>
        </w:rPr>
        <w:t xml:space="preserve"> </w:t>
      </w:r>
      <w:r w:rsidR="00C70C63" w:rsidRPr="00A50909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Ferulic </w:t>
      </w:r>
      <w:r w:rsidR="00C70C63" w:rsidRPr="000611F5">
        <w:rPr>
          <w:rFonts w:ascii="Times New Roman" w:eastAsia="宋体" w:hAnsi="Times New Roman" w:cs="Times New Roman"/>
          <w:color w:val="222222"/>
          <w:kern w:val="0"/>
          <w:szCs w:val="21"/>
        </w:rPr>
        <w:t>a</w:t>
      </w:r>
      <w:r w:rsidR="00C70C63" w:rsidRPr="00A50909">
        <w:rPr>
          <w:rFonts w:ascii="Times New Roman" w:eastAsia="宋体" w:hAnsi="Times New Roman" w:cs="Times New Roman"/>
          <w:color w:val="222222"/>
          <w:kern w:val="0"/>
          <w:szCs w:val="21"/>
        </w:rPr>
        <w:t>cid</w:t>
      </w:r>
      <w:r w:rsidR="00C70C63" w:rsidRPr="000611F5"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  <w:t xml:space="preserve"> </w:t>
      </w:r>
      <w:r w:rsidR="00C70C63" w:rsidRPr="000611F5">
        <w:rPr>
          <w:rFonts w:ascii="Times New Roman" w:hAnsi="Times New Roman" w:cs="Times New Roman"/>
        </w:rPr>
        <w:t>content table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2737"/>
        <w:gridCol w:w="1940"/>
      </w:tblGrid>
      <w:tr w:rsidR="00A75179" w:rsidRPr="000611F5" w14:paraId="331D09BD" w14:textId="77777777" w:rsidTr="00F672D5">
        <w:trPr>
          <w:trHeight w:val="454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8ADA5" w14:textId="76896CEA" w:rsidR="00A75179" w:rsidRPr="000611F5" w:rsidRDefault="00A75179" w:rsidP="00A7517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Serial numb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A7DDE" w14:textId="36BBD8EC" w:rsidR="00A75179" w:rsidRPr="000611F5" w:rsidRDefault="00A75179" w:rsidP="00A7517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content (%)</w:t>
            </w:r>
          </w:p>
        </w:tc>
        <w:tc>
          <w:tcPr>
            <w:tcW w:w="2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B68D8" w14:textId="728C1A2B" w:rsidR="00A75179" w:rsidRPr="000611F5" w:rsidRDefault="00A75179" w:rsidP="00A7517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Average cont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1ECFA" w14:textId="17775B5F" w:rsidR="00A75179" w:rsidRPr="000611F5" w:rsidRDefault="00A75179" w:rsidP="00A7517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RS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C70C63" w:rsidRPr="000611F5" w14:paraId="5D636BE4" w14:textId="77777777" w:rsidTr="00EF5204">
        <w:trPr>
          <w:trHeight w:val="363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B661B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920D4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27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D4B24" w14:textId="1053D108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EF5204"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89405" w14:textId="4BACAF5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.</w:t>
            </w:r>
            <w:r w:rsidR="003B42A8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</w:tr>
      <w:tr w:rsidR="00C70C63" w:rsidRPr="000611F5" w14:paraId="5736B1C2" w14:textId="77777777" w:rsidTr="00EF5204">
        <w:trPr>
          <w:trHeight w:val="36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A2EEF22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98B503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96</w:t>
            </w:r>
          </w:p>
        </w:tc>
        <w:tc>
          <w:tcPr>
            <w:tcW w:w="2737" w:type="dxa"/>
            <w:vMerge/>
            <w:shd w:val="clear" w:color="auto" w:fill="auto"/>
            <w:vAlign w:val="center"/>
          </w:tcPr>
          <w:p w14:paraId="4E64D668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0D8234F7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0C63" w:rsidRPr="000611F5" w14:paraId="48273BE9" w14:textId="77777777" w:rsidTr="00EF5204">
        <w:trPr>
          <w:trHeight w:val="36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84E4AFF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A00B94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97</w:t>
            </w:r>
          </w:p>
        </w:tc>
        <w:tc>
          <w:tcPr>
            <w:tcW w:w="2737" w:type="dxa"/>
            <w:vMerge/>
            <w:shd w:val="clear" w:color="auto" w:fill="auto"/>
            <w:vAlign w:val="center"/>
          </w:tcPr>
          <w:p w14:paraId="7CE8F8AA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1098920A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0C63" w:rsidRPr="000611F5" w14:paraId="1933E96D" w14:textId="77777777" w:rsidTr="00EF5204">
        <w:trPr>
          <w:trHeight w:val="36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4322EEA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3E959C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99</w:t>
            </w:r>
          </w:p>
        </w:tc>
        <w:tc>
          <w:tcPr>
            <w:tcW w:w="2737" w:type="dxa"/>
            <w:vMerge/>
            <w:shd w:val="clear" w:color="auto" w:fill="auto"/>
            <w:vAlign w:val="center"/>
          </w:tcPr>
          <w:p w14:paraId="5FFE49E7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396600A7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0C63" w:rsidRPr="000611F5" w14:paraId="0D275F3A" w14:textId="77777777" w:rsidTr="00EF5204">
        <w:trPr>
          <w:trHeight w:val="36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78EBD81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0905EF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96</w:t>
            </w:r>
          </w:p>
        </w:tc>
        <w:tc>
          <w:tcPr>
            <w:tcW w:w="2737" w:type="dxa"/>
            <w:vMerge/>
            <w:shd w:val="clear" w:color="auto" w:fill="auto"/>
            <w:vAlign w:val="center"/>
          </w:tcPr>
          <w:p w14:paraId="07357646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290703BE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70C63" w:rsidRPr="000611F5" w14:paraId="651425E3" w14:textId="77777777" w:rsidTr="00EF5204">
        <w:trPr>
          <w:trHeight w:val="363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A7CE752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C317EB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99</w:t>
            </w:r>
          </w:p>
        </w:tc>
        <w:tc>
          <w:tcPr>
            <w:tcW w:w="2737" w:type="dxa"/>
            <w:vMerge/>
            <w:shd w:val="clear" w:color="auto" w:fill="auto"/>
            <w:vAlign w:val="center"/>
          </w:tcPr>
          <w:p w14:paraId="2B797820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6E0230B9" w14:textId="77777777" w:rsidR="00C70C63" w:rsidRPr="000611F5" w:rsidRDefault="00C70C63" w:rsidP="000611F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83AB6AE" w14:textId="77777777" w:rsidR="00C70C63" w:rsidRDefault="00C70C63" w:rsidP="00C70C63">
      <w:pPr>
        <w:widowControl/>
        <w:wordWrap w:val="0"/>
        <w:spacing w:line="293" w:lineRule="atLeast"/>
        <w:rPr>
          <w:rFonts w:ascii="Times New Roman" w:eastAsia="宋体" w:hAnsi="Times New Roman" w:cs="Times New Roman"/>
          <w:color w:val="222222"/>
          <w:kern w:val="0"/>
          <w:szCs w:val="21"/>
        </w:rPr>
      </w:pPr>
    </w:p>
    <w:p w14:paraId="0ADB1C97" w14:textId="1ADD7946" w:rsidR="00C70C63" w:rsidRPr="000611F5" w:rsidRDefault="00A75179" w:rsidP="000611F5">
      <w:pPr>
        <w:widowControl/>
        <w:wordWrap w:val="0"/>
        <w:spacing w:line="293" w:lineRule="atLeast"/>
        <w:rPr>
          <w:rFonts w:ascii="Times New Roman" w:eastAsia="宋体" w:hAnsi="Times New Roman" w:cs="Times New Roman"/>
          <w:color w:val="222222"/>
          <w:kern w:val="0"/>
          <w:szCs w:val="21"/>
        </w:rPr>
      </w:pPr>
      <w:r w:rsidRPr="002452CF">
        <w:rPr>
          <w:rFonts w:ascii="Times New Roman" w:hAnsi="Times New Roman"/>
          <w:b/>
          <w:bCs/>
        </w:rPr>
        <w:t>Table 3</w:t>
      </w:r>
      <w:r>
        <w:rPr>
          <w:rFonts w:ascii="Times New Roman" w:hAnsi="Times New Roman"/>
        </w:rPr>
        <w:t xml:space="preserve"> </w:t>
      </w:r>
      <w:r w:rsidR="00C70C63" w:rsidRPr="00A50909">
        <w:rPr>
          <w:rFonts w:ascii="Times New Roman" w:eastAsia="宋体" w:hAnsi="Times New Roman" w:cs="Times New Roman"/>
          <w:color w:val="222222"/>
          <w:kern w:val="0"/>
          <w:szCs w:val="21"/>
        </w:rPr>
        <w:t>Isochlorogenic acid A</w:t>
      </w:r>
      <w:r w:rsidR="00C70C63" w:rsidRPr="000611F5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 </w:t>
      </w:r>
      <w:r w:rsidR="00C70C63" w:rsidRPr="000611F5">
        <w:rPr>
          <w:rFonts w:ascii="Times New Roman" w:hAnsi="Times New Roman" w:cs="Times New Roman"/>
        </w:rPr>
        <w:t>content table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5"/>
        <w:gridCol w:w="2742"/>
        <w:gridCol w:w="1938"/>
      </w:tblGrid>
      <w:tr w:rsidR="003C5E5A" w:rsidRPr="000611F5" w14:paraId="45C55A61" w14:textId="77777777" w:rsidTr="00F672D5">
        <w:trPr>
          <w:trHeight w:val="45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5353E" w14:textId="1EB747A3" w:rsidR="00A75179" w:rsidRPr="000611F5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Serial number</w:t>
            </w:r>
          </w:p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869C9" w14:textId="6195ECE2" w:rsidR="00A75179" w:rsidRPr="000611F5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content (%)</w:t>
            </w:r>
          </w:p>
        </w:tc>
        <w:tc>
          <w:tcPr>
            <w:tcW w:w="2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F0AD3" w14:textId="4FC68DDF" w:rsidR="00A75179" w:rsidRPr="000611F5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Average cont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F3372" w14:textId="47C98692" w:rsidR="00A75179" w:rsidRPr="000611F5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RS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A75179" w:rsidRPr="000611F5" w14:paraId="2496F1FD" w14:textId="77777777" w:rsidTr="00EF5204">
        <w:trPr>
          <w:trHeight w:val="365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291D65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598396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23</w:t>
            </w:r>
          </w:p>
        </w:tc>
        <w:tc>
          <w:tcPr>
            <w:tcW w:w="27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19C771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9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050B7F" w14:textId="3CB8DCFA" w:rsidR="00C70C63" w:rsidRPr="000611F5" w:rsidRDefault="003B42A8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A75179" w:rsidRPr="000611F5" w14:paraId="20DE0829" w14:textId="77777777" w:rsidTr="00EF5204">
        <w:trPr>
          <w:trHeight w:val="269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E2B22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9A857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27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C0E82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3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589A3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75179" w:rsidRPr="000611F5" w14:paraId="68407AEA" w14:textId="77777777" w:rsidTr="00EF5204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BCD7D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6D78D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27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81D54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A147A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5179" w:rsidRPr="000611F5" w14:paraId="5B850A0B" w14:textId="77777777" w:rsidTr="00EF5204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840BF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89BC8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23</w:t>
            </w:r>
          </w:p>
        </w:tc>
        <w:tc>
          <w:tcPr>
            <w:tcW w:w="27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D0A91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B3E63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5179" w:rsidRPr="000611F5" w14:paraId="21ED6B5B" w14:textId="77777777" w:rsidTr="00EF5204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F3D09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55179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274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34236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FCE62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5179" w:rsidRPr="000611F5" w14:paraId="1F85DAE5" w14:textId="77777777" w:rsidTr="00EF5204">
        <w:trPr>
          <w:trHeight w:val="76"/>
          <w:jc w:val="center"/>
        </w:trPr>
        <w:tc>
          <w:tcPr>
            <w:tcW w:w="25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C3C4F29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B5AE37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0.24</w:t>
            </w:r>
          </w:p>
        </w:tc>
        <w:tc>
          <w:tcPr>
            <w:tcW w:w="27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E9310B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0B74A0" w14:textId="77777777" w:rsidR="00C70C63" w:rsidRPr="000611F5" w:rsidRDefault="00C70C63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B0E46FB" w14:textId="5DC5E06A" w:rsidR="00772098" w:rsidRDefault="00772098"/>
    <w:p w14:paraId="0B3F20CF" w14:textId="0CF28FDC" w:rsidR="00772098" w:rsidRPr="00A75179" w:rsidRDefault="00A75179" w:rsidP="000611F5">
      <w:pPr>
        <w:widowControl/>
        <w:wordWrap w:val="0"/>
        <w:spacing w:line="293" w:lineRule="atLeast"/>
        <w:rPr>
          <w:rFonts w:ascii="Times New Roman" w:eastAsia="宋体" w:hAnsi="Times New Roman" w:cs="Times New Roman"/>
          <w:color w:val="222222"/>
          <w:kern w:val="0"/>
          <w:szCs w:val="21"/>
        </w:rPr>
      </w:pPr>
      <w:r w:rsidRPr="002452CF">
        <w:rPr>
          <w:rFonts w:ascii="Times New Roman" w:hAnsi="Times New Roman" w:cs="Times New Roman"/>
          <w:b/>
          <w:bCs/>
        </w:rPr>
        <w:t>Table 4</w:t>
      </w:r>
      <w:r w:rsidRPr="00A75179">
        <w:rPr>
          <w:rFonts w:ascii="Times New Roman" w:hAnsi="Times New Roman" w:cs="Times New Roman"/>
        </w:rPr>
        <w:t xml:space="preserve"> </w:t>
      </w:r>
      <w:r w:rsidR="000611F5" w:rsidRPr="00A50909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Isochlorogenic acid </w:t>
      </w:r>
      <w:r w:rsidR="000611F5" w:rsidRPr="00A75179">
        <w:rPr>
          <w:rFonts w:ascii="Times New Roman" w:eastAsia="宋体" w:hAnsi="Times New Roman" w:cs="Times New Roman"/>
          <w:color w:val="222222"/>
          <w:kern w:val="0"/>
          <w:szCs w:val="21"/>
        </w:rPr>
        <w:t xml:space="preserve">C </w:t>
      </w:r>
      <w:r w:rsidR="000611F5" w:rsidRPr="00A75179">
        <w:rPr>
          <w:rFonts w:ascii="Times New Roman" w:hAnsi="Times New Roman" w:cs="Times New Roman"/>
        </w:rPr>
        <w:t>content table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847"/>
        <w:gridCol w:w="2740"/>
        <w:gridCol w:w="1939"/>
      </w:tblGrid>
      <w:tr w:rsidR="00A75179" w:rsidRPr="00A75179" w14:paraId="064D20B7" w14:textId="77777777" w:rsidTr="00F672D5">
        <w:trPr>
          <w:trHeight w:val="45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F4963" w14:textId="5FA33DC1" w:rsidR="00A75179" w:rsidRPr="00A75179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Serial number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F2DE8" w14:textId="4BC9ED10" w:rsidR="00A75179" w:rsidRPr="00A75179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content (%)</w:t>
            </w:r>
          </w:p>
        </w:tc>
        <w:tc>
          <w:tcPr>
            <w:tcW w:w="27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12069" w14:textId="197FC802" w:rsidR="00A75179" w:rsidRPr="00A75179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Average cont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50AD4" w14:textId="748119C1" w:rsidR="00A75179" w:rsidRPr="00A75179" w:rsidRDefault="00A75179" w:rsidP="00A7517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611F5">
              <w:rPr>
                <w:rFonts w:ascii="Times New Roman" w:eastAsia="宋体" w:hAnsi="Times New Roman" w:cs="Times New Roman"/>
                <w:szCs w:val="21"/>
              </w:rPr>
              <w:t>RS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611F5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</w:tr>
      <w:tr w:rsidR="000611F5" w:rsidRPr="00A75179" w14:paraId="4AFDB4E4" w14:textId="77777777" w:rsidTr="003C5E5A">
        <w:trPr>
          <w:trHeight w:val="365"/>
          <w:jc w:val="center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CBAB6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3B4BB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27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930E5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57531" w14:textId="1EBE97E6" w:rsidR="000611F5" w:rsidRPr="00A75179" w:rsidRDefault="00EF0D2A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3B42A8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</w:tr>
      <w:tr w:rsidR="000611F5" w:rsidRPr="00A75179" w14:paraId="1B335C9B" w14:textId="77777777" w:rsidTr="003C5E5A">
        <w:trPr>
          <w:trHeight w:val="269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02116261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F7C4A7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2742" w:type="dxa"/>
            <w:vMerge/>
            <w:shd w:val="clear" w:color="auto" w:fill="auto"/>
            <w:vAlign w:val="center"/>
          </w:tcPr>
          <w:p w14:paraId="0F403B53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2E30A4E9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611F5" w:rsidRPr="00A75179" w14:paraId="6F204FCE" w14:textId="77777777" w:rsidTr="003C5E5A">
        <w:trPr>
          <w:trHeight w:val="288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1C74779C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1D5238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0.32</w:t>
            </w:r>
          </w:p>
        </w:tc>
        <w:tc>
          <w:tcPr>
            <w:tcW w:w="2742" w:type="dxa"/>
            <w:vMerge/>
            <w:shd w:val="clear" w:color="auto" w:fill="auto"/>
            <w:vAlign w:val="center"/>
          </w:tcPr>
          <w:p w14:paraId="6EE8112C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57E7B53A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11F5" w:rsidRPr="00A75179" w14:paraId="72BD8F40" w14:textId="77777777" w:rsidTr="003C5E5A">
        <w:trPr>
          <w:trHeight w:val="288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45A27497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5FAE49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2742" w:type="dxa"/>
            <w:vMerge/>
            <w:shd w:val="clear" w:color="auto" w:fill="auto"/>
            <w:vAlign w:val="center"/>
          </w:tcPr>
          <w:p w14:paraId="65ADC96F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571599E3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11F5" w:rsidRPr="00A75179" w14:paraId="53033269" w14:textId="77777777" w:rsidTr="003C5E5A">
        <w:trPr>
          <w:trHeight w:val="288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6D2D78C4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7EF46A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0.32</w:t>
            </w:r>
          </w:p>
        </w:tc>
        <w:tc>
          <w:tcPr>
            <w:tcW w:w="2742" w:type="dxa"/>
            <w:vMerge/>
            <w:shd w:val="clear" w:color="auto" w:fill="auto"/>
            <w:vAlign w:val="center"/>
          </w:tcPr>
          <w:p w14:paraId="157327B4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7DC6E9C5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611F5" w:rsidRPr="00A75179" w14:paraId="00F8B937" w14:textId="77777777" w:rsidTr="003C5E5A">
        <w:trPr>
          <w:trHeight w:val="76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3CB1CC1F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F0A345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5179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2742" w:type="dxa"/>
            <w:vMerge/>
            <w:shd w:val="clear" w:color="auto" w:fill="auto"/>
            <w:vAlign w:val="center"/>
          </w:tcPr>
          <w:p w14:paraId="29B45806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40" w:type="dxa"/>
            <w:vMerge/>
            <w:shd w:val="clear" w:color="auto" w:fill="auto"/>
            <w:vAlign w:val="center"/>
          </w:tcPr>
          <w:p w14:paraId="06A19C60" w14:textId="77777777" w:rsidR="000611F5" w:rsidRPr="00A75179" w:rsidRDefault="000611F5" w:rsidP="005248A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B815E23" w14:textId="66620666" w:rsidR="00263803" w:rsidRDefault="007F685C"/>
    <w:sectPr w:rsidR="00263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8963" w14:textId="77777777" w:rsidR="007F685C" w:rsidRDefault="007F685C" w:rsidP="001C2B21">
      <w:r>
        <w:separator/>
      </w:r>
    </w:p>
  </w:endnote>
  <w:endnote w:type="continuationSeparator" w:id="0">
    <w:p w14:paraId="57832F9C" w14:textId="77777777" w:rsidR="007F685C" w:rsidRDefault="007F685C" w:rsidP="001C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5379E" w14:textId="77777777" w:rsidR="007F685C" w:rsidRDefault="007F685C" w:rsidP="001C2B21">
      <w:r>
        <w:separator/>
      </w:r>
    </w:p>
  </w:footnote>
  <w:footnote w:type="continuationSeparator" w:id="0">
    <w:p w14:paraId="3A503C70" w14:textId="77777777" w:rsidR="007F685C" w:rsidRDefault="007F685C" w:rsidP="001C2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310"/>
    <w:rsid w:val="00002FE1"/>
    <w:rsid w:val="00041157"/>
    <w:rsid w:val="00054310"/>
    <w:rsid w:val="000611F5"/>
    <w:rsid w:val="0009373E"/>
    <w:rsid w:val="001C2B21"/>
    <w:rsid w:val="0020252A"/>
    <w:rsid w:val="0022288F"/>
    <w:rsid w:val="002452CF"/>
    <w:rsid w:val="0027579F"/>
    <w:rsid w:val="002842F5"/>
    <w:rsid w:val="002C3D93"/>
    <w:rsid w:val="00313E59"/>
    <w:rsid w:val="003535EB"/>
    <w:rsid w:val="003B42A8"/>
    <w:rsid w:val="003C5E5A"/>
    <w:rsid w:val="00430FA0"/>
    <w:rsid w:val="004569D0"/>
    <w:rsid w:val="004D0E2C"/>
    <w:rsid w:val="0056120A"/>
    <w:rsid w:val="005E2E96"/>
    <w:rsid w:val="0069716A"/>
    <w:rsid w:val="006C61BE"/>
    <w:rsid w:val="0071006C"/>
    <w:rsid w:val="00772098"/>
    <w:rsid w:val="007B4A72"/>
    <w:rsid w:val="007F685C"/>
    <w:rsid w:val="008120A0"/>
    <w:rsid w:val="00861296"/>
    <w:rsid w:val="009B1080"/>
    <w:rsid w:val="00A50909"/>
    <w:rsid w:val="00A75179"/>
    <w:rsid w:val="00AD3182"/>
    <w:rsid w:val="00B1036B"/>
    <w:rsid w:val="00C70C63"/>
    <w:rsid w:val="00D37689"/>
    <w:rsid w:val="00D91373"/>
    <w:rsid w:val="00DA6057"/>
    <w:rsid w:val="00DB071C"/>
    <w:rsid w:val="00ED3572"/>
    <w:rsid w:val="00EF0D2A"/>
    <w:rsid w:val="00EF5204"/>
    <w:rsid w:val="00F60B45"/>
    <w:rsid w:val="00F672D5"/>
    <w:rsid w:val="00F83069"/>
    <w:rsid w:val="00FB6394"/>
    <w:rsid w:val="00FE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EB0BE"/>
  <w15:chartTrackingRefBased/>
  <w15:docId w15:val="{9710FFA2-C5BF-4161-AF80-C9C89AAC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viiyi">
    <w:name w:val="viiyi"/>
    <w:basedOn w:val="a0"/>
    <w:rsid w:val="00AD3182"/>
  </w:style>
  <w:style w:type="character" w:customStyle="1" w:styleId="jlqj4b">
    <w:name w:val="jlqj4b"/>
    <w:basedOn w:val="a0"/>
    <w:rsid w:val="00AD3182"/>
  </w:style>
  <w:style w:type="paragraph" w:styleId="a3">
    <w:name w:val="header"/>
    <w:basedOn w:val="a"/>
    <w:link w:val="a4"/>
    <w:uiPriority w:val="99"/>
    <w:unhideWhenUsed/>
    <w:rsid w:val="001C2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39BA8-AAC6-4F7E-84E9-CE52D5BA5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96456844@qq.com</dc:creator>
  <cp:keywords/>
  <dc:description/>
  <cp:lastModifiedBy>3096456844@qq.com</cp:lastModifiedBy>
  <cp:revision>53</cp:revision>
  <dcterms:created xsi:type="dcterms:W3CDTF">2022-01-06T06:16:00Z</dcterms:created>
  <dcterms:modified xsi:type="dcterms:W3CDTF">2022-01-07T04:36:00Z</dcterms:modified>
</cp:coreProperties>
</file>